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6395" w:rsidRPr="00315606" w:rsidRDefault="005E3F40" w:rsidP="005E3F40">
      <w:pPr>
        <w:spacing w:before="0" w:after="0" w:line="480" w:lineRule="auto"/>
        <w:rPr>
          <w:rFonts w:cs="Times New Roman"/>
          <w:szCs w:val="24"/>
        </w:rPr>
      </w:pPr>
      <w:r w:rsidRPr="005630A9">
        <w:rPr>
          <w:rFonts w:ascii="Arial" w:hAnsi="Arial" w:cs="Arial"/>
          <w:b/>
          <w:bCs/>
          <w:szCs w:val="24"/>
        </w:rPr>
        <w:t xml:space="preserve">Supplementary </w:t>
      </w:r>
      <w:r w:rsidR="00FD6395" w:rsidRPr="005630A9">
        <w:rPr>
          <w:rFonts w:ascii="Arial" w:hAnsi="Arial" w:cs="Arial"/>
          <w:b/>
          <w:bCs/>
          <w:szCs w:val="24"/>
        </w:rPr>
        <w:t xml:space="preserve">Table </w:t>
      </w:r>
      <w:r w:rsidRPr="005630A9">
        <w:rPr>
          <w:rFonts w:ascii="Arial" w:hAnsi="Arial" w:cs="Arial"/>
          <w:b/>
          <w:bCs/>
          <w:szCs w:val="24"/>
        </w:rPr>
        <w:t>S</w:t>
      </w:r>
      <w:r w:rsidR="00FD6395" w:rsidRPr="005630A9">
        <w:rPr>
          <w:rFonts w:ascii="Arial" w:hAnsi="Arial" w:cs="Arial"/>
          <w:b/>
          <w:bCs/>
          <w:szCs w:val="24"/>
        </w:rPr>
        <w:t>1</w:t>
      </w:r>
      <w:r w:rsidR="00FD6395" w:rsidRPr="00315606">
        <w:rPr>
          <w:rFonts w:cs="Times New Roman"/>
          <w:b/>
          <w:bCs/>
          <w:szCs w:val="24"/>
        </w:rPr>
        <w:t xml:space="preserve"> </w:t>
      </w:r>
      <w:r w:rsidR="00B0435C" w:rsidRPr="00315606">
        <w:rPr>
          <w:rFonts w:cs="Times New Roman"/>
          <w:szCs w:val="24"/>
        </w:rPr>
        <w:t>Contact residues between VP35-</w:t>
      </w:r>
      <w:r w:rsidR="00FD6395" w:rsidRPr="00315606">
        <w:rPr>
          <w:rFonts w:cs="Times New Roman"/>
          <w:szCs w:val="24"/>
        </w:rPr>
        <w:t xml:space="preserve">IID and </w:t>
      </w:r>
      <w:proofErr w:type="spellStart"/>
      <w:r w:rsidR="00FD6395" w:rsidRPr="00315606">
        <w:rPr>
          <w:rFonts w:cs="Times New Roman"/>
          <w:szCs w:val="24"/>
        </w:rPr>
        <w:t>HuscFvs</w:t>
      </w:r>
      <w:proofErr w:type="spellEnd"/>
      <w:r w:rsidR="00FD6395" w:rsidRPr="00315606">
        <w:rPr>
          <w:rFonts w:cs="Times New Roman"/>
          <w:szCs w:val="24"/>
        </w:rPr>
        <w:t xml:space="preserve"> identified by antibody-protein docking and simulation</w:t>
      </w:r>
    </w:p>
    <w:tbl>
      <w:tblPr>
        <w:tblW w:w="13083" w:type="dxa"/>
        <w:tblInd w:w="93" w:type="dxa"/>
        <w:tblLook w:val="04A0"/>
      </w:tblPr>
      <w:tblGrid>
        <w:gridCol w:w="1007"/>
        <w:gridCol w:w="2053"/>
        <w:gridCol w:w="271"/>
        <w:gridCol w:w="938"/>
        <w:gridCol w:w="2151"/>
        <w:gridCol w:w="271"/>
        <w:gridCol w:w="980"/>
        <w:gridCol w:w="2080"/>
        <w:gridCol w:w="271"/>
        <w:gridCol w:w="1194"/>
        <w:gridCol w:w="1867"/>
      </w:tblGrid>
      <w:tr w:rsidR="00FD6395" w:rsidRPr="00315606" w:rsidTr="008A78C3">
        <w:trPr>
          <w:trHeight w:val="315"/>
        </w:trPr>
        <w:tc>
          <w:tcPr>
            <w:tcW w:w="306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5E3F40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nterface binding of HuscFv3</w:t>
            </w:r>
          </w:p>
        </w:tc>
        <w:tc>
          <w:tcPr>
            <w:tcW w:w="271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5E3F40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89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5E3F40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nterface binding of HuscFv8</w:t>
            </w:r>
          </w:p>
        </w:tc>
        <w:tc>
          <w:tcPr>
            <w:tcW w:w="271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5E3F40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5E3F40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nterface binding of HuscFv13</w:t>
            </w:r>
          </w:p>
        </w:tc>
        <w:tc>
          <w:tcPr>
            <w:tcW w:w="271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5E3F40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1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5E3F40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nterface binding of HuscFv24</w:t>
            </w:r>
          </w:p>
        </w:tc>
      </w:tr>
      <w:tr w:rsidR="00FD6395" w:rsidRPr="00315606" w:rsidTr="008A78C3">
        <w:trPr>
          <w:trHeight w:val="315"/>
        </w:trPr>
        <w:tc>
          <w:tcPr>
            <w:tcW w:w="100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5E3F40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P35IID</w:t>
            </w:r>
          </w:p>
        </w:tc>
        <w:tc>
          <w:tcPr>
            <w:tcW w:w="205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5E3F40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unction</w:t>
            </w:r>
          </w:p>
        </w:tc>
        <w:tc>
          <w:tcPr>
            <w:tcW w:w="271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5E3F40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5E3F40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P35IID</w:t>
            </w:r>
          </w:p>
        </w:tc>
        <w:tc>
          <w:tcPr>
            <w:tcW w:w="21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5E3F40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unction</w:t>
            </w:r>
          </w:p>
        </w:tc>
        <w:tc>
          <w:tcPr>
            <w:tcW w:w="271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5E3F40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5E3F40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P35IID</w:t>
            </w:r>
          </w:p>
        </w:tc>
        <w:tc>
          <w:tcPr>
            <w:tcW w:w="20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5E3F40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unction</w:t>
            </w:r>
          </w:p>
        </w:tc>
        <w:tc>
          <w:tcPr>
            <w:tcW w:w="271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5E3F40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5E3F40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P35IID</w:t>
            </w:r>
          </w:p>
        </w:tc>
        <w:tc>
          <w:tcPr>
            <w:tcW w:w="18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5E3F40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unction</w:t>
            </w:r>
          </w:p>
        </w:tc>
      </w:tr>
      <w:tr w:rsidR="00FD6395" w:rsidRPr="00315606" w:rsidTr="008A78C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23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dsRNA</w:t>
            </w:r>
            <w:proofErr w:type="spellEnd"/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ontac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E26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IID </w:t>
            </w:r>
            <w:proofErr w:type="spellStart"/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multimeric</w:t>
            </w:r>
            <w:proofErr w:type="spellEnd"/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ontac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M2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P21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</w:tr>
      <w:tr w:rsidR="00FD6395" w:rsidRPr="00315606" w:rsidTr="008A78C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F23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End-cap recognitio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G27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IID </w:t>
            </w:r>
            <w:proofErr w:type="spellStart"/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multimeric</w:t>
            </w:r>
            <w:proofErr w:type="spellEnd"/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ontac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G2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21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</w:tr>
      <w:tr w:rsidR="00FD6395" w:rsidRPr="00315606" w:rsidTr="008A78C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3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dsRNA</w:t>
            </w:r>
            <w:proofErr w:type="spellEnd"/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ontac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D27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IID </w:t>
            </w:r>
            <w:proofErr w:type="spellStart"/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multimeric</w:t>
            </w:r>
            <w:proofErr w:type="spellEnd"/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ontac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P2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21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</w:tr>
      <w:tr w:rsidR="00FD6395" w:rsidRPr="00315606" w:rsidTr="008A78C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A23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27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dsRNA</w:t>
            </w:r>
            <w:proofErr w:type="spellEnd"/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ontac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2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22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</w:tr>
      <w:tr w:rsidR="00FD6395" w:rsidRPr="00315606" w:rsidTr="008A78C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F23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End-capped </w:t>
            </w:r>
            <w:proofErr w:type="spellStart"/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dsRNA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27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dsRNA</w:t>
            </w:r>
            <w:proofErr w:type="spellEnd"/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ontac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I2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A22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</w:tr>
      <w:tr w:rsidR="00FD6395" w:rsidRPr="00315606" w:rsidTr="008A78C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27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IID dimer contac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278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dsRNA</w:t>
            </w:r>
            <w:proofErr w:type="spellEnd"/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ontac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22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K22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First basic patch</w:t>
            </w:r>
          </w:p>
        </w:tc>
      </w:tr>
      <w:tr w:rsidR="00FD6395" w:rsidRPr="00315606" w:rsidTr="008A78C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27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dsRNA</w:t>
            </w:r>
            <w:proofErr w:type="spellEnd"/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ontac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Q27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dsRNA</w:t>
            </w:r>
            <w:proofErr w:type="spellEnd"/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ontac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A2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22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</w:tr>
      <w:tr w:rsidR="00FD6395" w:rsidRPr="00315606" w:rsidTr="008A78C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27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K28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Border basic residu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K2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First basic patc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R22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First basic patch</w:t>
            </w:r>
          </w:p>
        </w:tc>
        <w:bookmarkStart w:id="0" w:name="_GoBack"/>
        <w:bookmarkEnd w:id="0"/>
      </w:tr>
      <w:tr w:rsidR="00FD6395" w:rsidRPr="00315606" w:rsidTr="008A78C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Q27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dsRNA</w:t>
            </w:r>
            <w:proofErr w:type="spellEnd"/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ontac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R28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Border basic residu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D2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K24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First basic patch</w:t>
            </w:r>
          </w:p>
        </w:tc>
      </w:tr>
      <w:tr w:rsidR="00FD6395" w:rsidRPr="00315606" w:rsidTr="008A78C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27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dsRNA</w:t>
            </w:r>
            <w:proofErr w:type="spellEnd"/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ontac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Q288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R2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First basic patc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L24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</w:tr>
      <w:tr w:rsidR="00FD6395" w:rsidRPr="00315606" w:rsidTr="008A78C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I27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dsRNA</w:t>
            </w:r>
            <w:proofErr w:type="spellEnd"/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ontac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D28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2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K25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First basic patch</w:t>
            </w:r>
          </w:p>
        </w:tc>
      </w:tr>
      <w:tr w:rsidR="00FD6395" w:rsidRPr="00315606" w:rsidTr="008A78C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K28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Border basic residu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31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Y22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D25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</w:tr>
      <w:tr w:rsidR="00FD6395" w:rsidRPr="00315606" w:rsidTr="008A78C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R30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Border basic residu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31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23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25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</w:tr>
      <w:tr w:rsidR="00FD6395" w:rsidRPr="00315606" w:rsidTr="008A78C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R30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Central basic patc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318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L2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25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</w:tr>
      <w:tr w:rsidR="00FD6395" w:rsidRPr="00315606" w:rsidTr="008A78C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30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dsRNA</w:t>
            </w:r>
            <w:proofErr w:type="spellEnd"/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ontac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D32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G23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25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</w:tr>
      <w:tr w:rsidR="00FD6395" w:rsidRPr="00315606" w:rsidTr="008A78C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Q30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R32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Central basic patc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23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End-cap recognitio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L25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</w:tr>
      <w:tr w:rsidR="00FD6395" w:rsidRPr="00315606" w:rsidTr="008A78C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K30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Central basic patc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G32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G2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25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</w:tr>
      <w:tr w:rsidR="00FD6395" w:rsidRPr="00315606" w:rsidTr="008A78C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31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dsRNA</w:t>
            </w:r>
            <w:proofErr w:type="spellEnd"/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ontac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W32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H2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End-cap recognitio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I25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</w:tr>
      <w:tr w:rsidR="00FD6395" w:rsidRPr="00315606" w:rsidTr="008A78C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R31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Central basic patc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K33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Central basic patc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Q24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P28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</w:tr>
      <w:tr w:rsidR="00FD6395" w:rsidRPr="00315606" w:rsidTr="008A78C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P31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34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End-capped </w:t>
            </w:r>
            <w:proofErr w:type="spellStart"/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dsRNA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K24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First basic patc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I28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</w:tr>
      <w:tr w:rsidR="00FD6395" w:rsidRPr="00315606" w:rsidTr="008A78C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31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K25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First basic patc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D6395" w:rsidRPr="00315606" w:rsidTr="008A78C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R32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Central basic patc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D25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D6395" w:rsidRPr="00315606" w:rsidTr="008A78C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G32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25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D6395" w:rsidRPr="00315606" w:rsidTr="008A78C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W32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L25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D6395" w:rsidRPr="00315606" w:rsidTr="008A78C3">
        <w:trPr>
          <w:trHeight w:val="30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K33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Central basic patc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D6395" w:rsidRPr="00315606" w:rsidTr="008A78C3">
        <w:trPr>
          <w:trHeight w:val="315"/>
        </w:trPr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</w:rPr>
              <w:t>I340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End-capped </w:t>
            </w:r>
            <w:proofErr w:type="spellStart"/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dsRNA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395" w:rsidRPr="00315606" w:rsidRDefault="00FD6395" w:rsidP="00F35AAA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1560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:rsidR="00BF2573" w:rsidRPr="00AE2B9B" w:rsidRDefault="00500D1B" w:rsidP="00AE2B9B">
      <w:pPr>
        <w:spacing w:before="0" w:after="0" w:line="360" w:lineRule="auto"/>
        <w:rPr>
          <w:rFonts w:cs="Times New Roman"/>
          <w:szCs w:val="24"/>
        </w:rPr>
      </w:pPr>
      <w:r w:rsidRPr="00AE2B9B">
        <w:rPr>
          <w:rFonts w:cs="Times New Roman"/>
          <w:szCs w:val="24"/>
        </w:rPr>
        <w:t>VP35-</w:t>
      </w:r>
      <w:r w:rsidR="00FD6395" w:rsidRPr="00AE2B9B">
        <w:rPr>
          <w:rFonts w:cs="Times New Roman"/>
          <w:szCs w:val="24"/>
        </w:rPr>
        <w:t xml:space="preserve">IID functions according to references </w:t>
      </w:r>
      <w:r w:rsidR="00C32F23" w:rsidRPr="00AE2B9B">
        <w:rPr>
          <w:rFonts w:cs="Times New Roman"/>
          <w:szCs w:val="24"/>
        </w:rPr>
        <w:t>19 and 20</w:t>
      </w:r>
    </w:p>
    <w:p w:rsidR="00BF2573" w:rsidRPr="00AE2B9B" w:rsidRDefault="00FD6395" w:rsidP="00AE2B9B">
      <w:pPr>
        <w:spacing w:before="0" w:after="0" w:line="360" w:lineRule="auto"/>
        <w:rPr>
          <w:rFonts w:cs="Times New Roman"/>
          <w:szCs w:val="24"/>
        </w:rPr>
      </w:pPr>
      <w:r w:rsidRPr="00AE2B9B">
        <w:rPr>
          <w:rFonts w:cs="Times New Roman"/>
          <w:szCs w:val="24"/>
        </w:rPr>
        <w:t xml:space="preserve">Interactive residues of VP35 that interacted directly with </w:t>
      </w:r>
      <w:proofErr w:type="spellStart"/>
      <w:r w:rsidRPr="00AE2B9B">
        <w:rPr>
          <w:rFonts w:cs="Times New Roman"/>
          <w:szCs w:val="24"/>
        </w:rPr>
        <w:t>HuscFvs</w:t>
      </w:r>
      <w:proofErr w:type="spellEnd"/>
      <w:r w:rsidRPr="00AE2B9B">
        <w:rPr>
          <w:rFonts w:cs="Times New Roman"/>
          <w:szCs w:val="24"/>
        </w:rPr>
        <w:t xml:space="preserve"> by hydrogen bond, π-effects, and/or hydrophobic interaction are indicated in red</w:t>
      </w:r>
    </w:p>
    <w:p w:rsidR="007D3562" w:rsidRPr="00AE2B9B" w:rsidRDefault="00FD6395" w:rsidP="00AE2B9B">
      <w:pPr>
        <w:spacing w:before="0" w:after="0" w:line="360" w:lineRule="auto"/>
        <w:rPr>
          <w:rFonts w:cs="Times New Roman"/>
          <w:szCs w:val="24"/>
        </w:rPr>
      </w:pPr>
      <w:r w:rsidRPr="00AE2B9B">
        <w:rPr>
          <w:rFonts w:cs="Times New Roman"/>
          <w:szCs w:val="24"/>
        </w:rPr>
        <w:t xml:space="preserve">Interactive residues of VP35 in contact interface that fell within a 5 Å threshold of van der Waals radii of </w:t>
      </w:r>
      <w:proofErr w:type="spellStart"/>
      <w:r w:rsidRPr="00AE2B9B">
        <w:rPr>
          <w:rFonts w:cs="Times New Roman"/>
          <w:szCs w:val="24"/>
        </w:rPr>
        <w:t>HuscFv</w:t>
      </w:r>
      <w:proofErr w:type="spellEnd"/>
      <w:r w:rsidRPr="00AE2B9B">
        <w:rPr>
          <w:rFonts w:cs="Times New Roman"/>
          <w:szCs w:val="24"/>
        </w:rPr>
        <w:t xml:space="preserve"> are indicated in black</w:t>
      </w:r>
    </w:p>
    <w:sectPr w:rsidR="007D3562" w:rsidRPr="00AE2B9B" w:rsidSect="00BF2573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</w:compat>
  <w:rsids>
    <w:rsidRoot w:val="00FD6395"/>
    <w:rsid w:val="00315606"/>
    <w:rsid w:val="004F498C"/>
    <w:rsid w:val="00500D1B"/>
    <w:rsid w:val="005630A9"/>
    <w:rsid w:val="005A4F81"/>
    <w:rsid w:val="005E3F40"/>
    <w:rsid w:val="007D3562"/>
    <w:rsid w:val="008124A6"/>
    <w:rsid w:val="008A78C3"/>
    <w:rsid w:val="00936AB5"/>
    <w:rsid w:val="00A7099F"/>
    <w:rsid w:val="00AE2B9B"/>
    <w:rsid w:val="00B0435C"/>
    <w:rsid w:val="00BF2573"/>
    <w:rsid w:val="00C32F23"/>
    <w:rsid w:val="00EA1F3E"/>
    <w:rsid w:val="00FD63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395"/>
    <w:pPr>
      <w:spacing w:before="120" w:after="240" w:line="240" w:lineRule="auto"/>
    </w:pPr>
    <w:rPr>
      <w:rFonts w:ascii="Times New Roman" w:hAnsi="Times New Roman"/>
      <w:sz w:val="24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F25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65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pen C</dc:creator>
  <cp:lastModifiedBy>Wanpen C</cp:lastModifiedBy>
  <cp:revision>12</cp:revision>
  <dcterms:created xsi:type="dcterms:W3CDTF">2017-10-09T06:30:00Z</dcterms:created>
  <dcterms:modified xsi:type="dcterms:W3CDTF">2017-12-29T10:49:00Z</dcterms:modified>
</cp:coreProperties>
</file>